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Supplementary Table 1. Ranking the importance of 17 differentially expressed genes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ind w:firstLine="420"/>
        <w:rPr/>
      </w:pPr>
      <w:r>
        <w:rPr>
          <w:vertAlign w:val="superscript"/>
        </w:rPr>
        <w:t>a</w:t>
      </w:r>
      <w:r>
        <w:rPr/>
        <w:t xml:space="preserve">, TCGA (Normal vs. Adenocarcinoma); </w:t>
      </w:r>
      <w:r>
        <w:rPr>
          <w:vertAlign w:val="superscript"/>
        </w:rPr>
        <w:t>b</w:t>
      </w:r>
      <w:r>
        <w:rPr/>
        <w:t>, TCGA (Recurrence-free vs. Recurrence);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328420</wp:posOffset>
                </wp:positionV>
                <wp:extent cx="4929505" cy="35039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29505" cy="35039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6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84"/>
                              <w:gridCol w:w="1267"/>
                              <w:gridCol w:w="1267"/>
                              <w:gridCol w:w="1267"/>
                              <w:gridCol w:w="1267"/>
                              <w:gridCol w:w="1211"/>
                            </w:tblGrid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484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bookmarkStart w:id="0" w:name="OLE_LINK11"/>
                                  <w:bookmarkStart w:id="1" w:name="OLE_LINK10"/>
                                  <w:bookmarkStart w:id="2" w:name="OLE_LINK9"/>
                                  <w:bookmarkStart w:id="3" w:name="OLE_LINK8"/>
                                  <w:bookmarkStart w:id="4" w:name="OLE_LINK7"/>
                                  <w:bookmarkStart w:id="5" w:name="OLE_LINK6"/>
                                  <w:bookmarkStart w:id="6" w:name="OLE_LINK5"/>
                                  <w:bookmarkEnd w:id="0"/>
                                  <w:bookmarkEnd w:id="1"/>
                                  <w:bookmarkEnd w:id="2"/>
                                  <w:bookmarkEnd w:id="3"/>
                                  <w:bookmarkEnd w:id="4"/>
                                  <w:bookmarkEnd w:id="5"/>
                                  <w:bookmarkEnd w:id="6"/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5068" w:type="dxa"/>
                                  <w:gridSpan w:val="4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bookmarkStart w:id="7" w:name="OLE_LINK4"/>
                                  <w:bookmarkStart w:id="8" w:name="OLE_LINK3"/>
                                  <w:bookmarkStart w:id="9" w:name="OLE_LINK2"/>
                                  <w:bookmarkStart w:id="10" w:name="OLE_LINK1"/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Mean Decrease Accuracy</w:t>
                                  </w:r>
                                  <w:bookmarkEnd w:id="7"/>
                                  <w:bookmarkEnd w:id="8"/>
                                  <w:bookmarkEnd w:id="9"/>
                                  <w:bookmarkEnd w:id="10"/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(importance rank)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Sum of ran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48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TCG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TCG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  <w:lang w:val="en-US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GSE4096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  <w:lang w:val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GSE4096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  <w:lang w:val="en-US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MAGI3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34.5(4)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16.3(2)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36.9(1)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16.8(3)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4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SFTA2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41.9(2)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13.0(3)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25.6(5)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10.5(7)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4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STMN2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64.0(1)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2.2(14)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31.8(2)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22.2(1)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4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LEMD1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39.5(3)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10.1(7)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19.1(9)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12.9(6)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4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SLC35G1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17.8(11)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2.3(13)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27.5(4)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21.0(2)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4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HEPACAM2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29.1(6)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10.3(6)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31.0(3)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-0.3(17)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4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NKD1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27.7(7)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12.6(4)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18.7(10)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6.3(12)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4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COL9A3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15.9(12)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5.2(10)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23.3(8)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13.5(5)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4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GRP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3.8(17)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28.9(1)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24.2(6)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6.9(11)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4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CLDN11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31.7(5)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12.1(5)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12.8(14)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0.4(16)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4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IL1R2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17.9(10)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-0.9(17)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17.8(11)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15.9(4)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4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AKR1C1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10.5(15)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5.9(8)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16.0(13)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9.3(8)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4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NXPE1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19.4(9)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2.1(15)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24.0(7)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4.1(14)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4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ST6GALNAC1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14.2(13)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5.1(11)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16.7(12)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7.0(10)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4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REG3A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10.6(14)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5.2(9)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10.4(15)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7.4(9)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4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CDC6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25.8(8)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1.3(16)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6.8(17)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4.3(13)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48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IFI6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9.7(16)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4.9(12)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7.1(16)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2.5(15)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  <w:t>5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8.15pt;height:275.9pt;mso-wrap-distance-left:9pt;mso-wrap-distance-right:9pt;mso-wrap-distance-top:0pt;mso-wrap-distance-bottom:0pt;margin-top:104.6pt;mso-position-vertical-relative:page;margin-left:13.6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76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84"/>
                        <w:gridCol w:w="1267"/>
                        <w:gridCol w:w="1267"/>
                        <w:gridCol w:w="1267"/>
                        <w:gridCol w:w="1267"/>
                        <w:gridCol w:w="1211"/>
                      </w:tblGrid>
                      <w:tr>
                        <w:trPr>
                          <w:trHeight w:val="340" w:hRule="atLeast"/>
                        </w:trPr>
                        <w:tc>
                          <w:tcPr>
                            <w:tcW w:w="1484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bookmarkStart w:id="11" w:name="OLE_LINK11"/>
                            <w:bookmarkStart w:id="12" w:name="OLE_LINK10"/>
                            <w:bookmarkStart w:id="13" w:name="OLE_LINK9"/>
                            <w:bookmarkStart w:id="14" w:name="OLE_LINK8"/>
                            <w:bookmarkStart w:id="15" w:name="OLE_LINK7"/>
                            <w:bookmarkStart w:id="16" w:name="OLE_LINK6"/>
                            <w:bookmarkStart w:id="17" w:name="OLE_LINK5"/>
                            <w:bookmarkEnd w:id="11"/>
                            <w:bookmarkEnd w:id="12"/>
                            <w:bookmarkEnd w:id="13"/>
                            <w:bookmarkEnd w:id="14"/>
                            <w:bookmarkEnd w:id="15"/>
                            <w:bookmarkEnd w:id="16"/>
                            <w:bookmarkEnd w:id="17"/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5068" w:type="dxa"/>
                            <w:gridSpan w:val="4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bookmarkStart w:id="18" w:name="OLE_LINK4"/>
                            <w:bookmarkStart w:id="19" w:name="OLE_LINK3"/>
                            <w:bookmarkStart w:id="20" w:name="OLE_LINK2"/>
                            <w:bookmarkStart w:id="21" w:name="OLE_LINK1"/>
                            <w:r>
                              <w:rPr>
                                <w:rFonts w:eastAsia="等线;DengXian"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Mean Decrease Accuracy</w:t>
                            </w:r>
                            <w:bookmarkEnd w:id="18"/>
                            <w:bookmarkEnd w:id="19"/>
                            <w:bookmarkEnd w:id="20"/>
                            <w:bookmarkEnd w:id="21"/>
                            <w:r>
                              <w:rPr>
                                <w:rFonts w:eastAsia="等线;DengXian"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 xml:space="preserve"> (importance rank)</w:t>
                            </w:r>
                          </w:p>
                        </w:tc>
                        <w:tc>
                          <w:tcPr>
                            <w:tcW w:w="1211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Sum of rank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48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TCGA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TCGA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2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GSE40967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2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GSE40967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11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MAGI3</w:t>
                            </w:r>
                          </w:p>
                        </w:tc>
                        <w:tc>
                          <w:tcPr>
                            <w:tcW w:w="126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34.5(4)</w:t>
                            </w:r>
                          </w:p>
                        </w:tc>
                        <w:tc>
                          <w:tcPr>
                            <w:tcW w:w="126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16.3(2)</w:t>
                            </w:r>
                          </w:p>
                        </w:tc>
                        <w:tc>
                          <w:tcPr>
                            <w:tcW w:w="126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36.9(1)</w:t>
                            </w:r>
                          </w:p>
                        </w:tc>
                        <w:tc>
                          <w:tcPr>
                            <w:tcW w:w="126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16.8(3)</w:t>
                            </w:r>
                          </w:p>
                        </w:tc>
                        <w:tc>
                          <w:tcPr>
                            <w:tcW w:w="121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4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SFTA2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41.9(2)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13.0(3)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25.6(5)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10.5(7)</w:t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17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4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STMN2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64.0(1)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2.2(14)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31.8(2)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22.2(1)</w:t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18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4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LEMD1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39.5(3)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10.1(7)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19.1(9)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12.9(6)</w:t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25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4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SLC35G1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17.8(11)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2.3(13)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27.5(4)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21.0(2)</w:t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30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4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HEPACAM2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29.1(6)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10.3(6)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31.0(3)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-0.3(17)</w:t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32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4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NKD1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27.7(7)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12.6(4)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18.7(10)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6.3(12)</w:t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33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4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COL9A3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15.9(12)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5.2(10)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23.3(8)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13.5(5)</w:t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35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4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GRP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3.8(17)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28.9(1)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24.2(6)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6.9(11)</w:t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35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4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CLDN11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31.7(5)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12.1(5)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12.8(14)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0.4(16)</w:t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40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4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IL1R2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17.9(10)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-0.9(17)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17.8(11)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15.9(4)</w:t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42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4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AKR1C1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10.5(15)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5.9(8)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16.0(13)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9.3(8)</w:t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44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4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NXPE1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19.4(9)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2.1(15)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24.0(7)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4.1(14)</w:t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45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4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ST6GALNAC1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14.2(13)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5.1(11)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16.7(12)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7.0(10)</w:t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46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4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REG3A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10.6(14)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5.2(9)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10.4(15)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7.4(9)</w:t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47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4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CDC6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25.8(8)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1.3(16)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6.8(17)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4.3(13)</w:t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54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48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IFI6</w:t>
                            </w:r>
                          </w:p>
                        </w:tc>
                        <w:tc>
                          <w:tcPr>
                            <w:tcW w:w="12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9.7(16)</w:t>
                            </w:r>
                          </w:p>
                        </w:tc>
                        <w:tc>
                          <w:tcPr>
                            <w:tcW w:w="12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4.9(12)</w:t>
                            </w:r>
                          </w:p>
                        </w:tc>
                        <w:tc>
                          <w:tcPr>
                            <w:tcW w:w="12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7.1(16)</w:t>
                            </w:r>
                          </w:p>
                        </w:tc>
                        <w:tc>
                          <w:tcPr>
                            <w:tcW w:w="12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2.5(15)</w:t>
                            </w:r>
                          </w:p>
                        </w:tc>
                        <w:tc>
                          <w:tcPr>
                            <w:tcW w:w="121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  <w:t>5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firstLine="420"/>
        <w:rPr/>
      </w:pPr>
      <w:r>
        <w:rPr>
          <w:vertAlign w:val="superscript"/>
        </w:rPr>
        <w:t>c</w:t>
      </w:r>
      <w:r>
        <w:rPr/>
        <w:t xml:space="preserve">, GSE40967 (Normal vs. Adenocarcinoma); </w:t>
      </w:r>
      <w:r>
        <w:rPr>
          <w:vertAlign w:val="superscript"/>
        </w:rPr>
        <w:t>d</w:t>
      </w:r>
      <w:r>
        <w:rPr/>
        <w:t>, GSE40967 (Recurrence-free vs. Recurrence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Supplementary Table 2. Univariate and multivariate Cox regression analyses of potential poor prognostic factors in colorectal cancer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80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843"/>
        <w:gridCol w:w="850"/>
        <w:gridCol w:w="425"/>
        <w:gridCol w:w="1985"/>
        <w:gridCol w:w="850"/>
      </w:tblGrid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  <w:bookmarkStart w:id="22" w:name="_Hlk43902909"/>
            <w:bookmarkStart w:id="23" w:name="_Hlk43902909"/>
            <w:bookmarkEnd w:id="23"/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ivariat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variat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R(95%CI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alue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R(95%CI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alue</w:t>
            </w:r>
          </w:p>
        </w:tc>
      </w:tr>
      <w:tr>
        <w:trPr>
          <w:trHeight w:val="315" w:hRule="atLeast"/>
        </w:trPr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(year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093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6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82 (0.615 to 2.67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8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5 (0.445 to 2.183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1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4" w:name="OLE_LINK173"/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  <w:bookmarkEnd w:id="24"/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de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093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bookmarkStart w:id="25" w:name="OLE_LINK162"/>
            <w:bookmarkStart w:id="26" w:name="OLE_LINK161"/>
            <w:bookmarkStart w:id="27" w:name="OLE_LINK160"/>
            <w:bookmarkStart w:id="28" w:name="OLE_LINK159"/>
            <w:bookmarkStart w:id="29" w:name="OLE_LINK158"/>
            <w:bookmarkStart w:id="30" w:name="OLE_LINK157"/>
            <w:bookmarkStart w:id="31" w:name="OLE_LINK156"/>
            <w:bookmarkStart w:id="32" w:name="OLE_LINK155"/>
            <w:r>
              <w:rPr>
                <w:rFonts w:cs="Times New Roman" w:ascii="Times New Roman" w:hAnsi="Times New Roman"/>
                <w:sz w:val="18"/>
                <w:szCs w:val="18"/>
              </w:rPr>
              <w:t>0.755 (0.357 to 1.595)</w:t>
            </w:r>
            <w:bookmarkEnd w:id="25"/>
            <w:bookmarkEnd w:id="26"/>
            <w:bookmarkEnd w:id="27"/>
            <w:bookmarkEnd w:id="28"/>
            <w:bookmarkEnd w:id="29"/>
            <w:bookmarkEnd w:id="30"/>
            <w:bookmarkEnd w:id="31"/>
            <w:bookmarkEnd w:id="32"/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0 (</w:t>
            </w:r>
            <w:bookmarkStart w:id="33" w:name="OLE_LINK154"/>
            <w:bookmarkStart w:id="34" w:name="OLE_LINK153"/>
            <w:r>
              <w:rPr>
                <w:rFonts w:cs="Times New Roman" w:ascii="Times New Roman" w:hAnsi="Times New Roman"/>
                <w:sz w:val="18"/>
                <w:szCs w:val="18"/>
              </w:rPr>
              <w:t>0.0413 to 2.184)</w:t>
            </w:r>
            <w:bookmarkEnd w:id="33"/>
            <w:bookmarkEnd w:id="34"/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3</w:t>
            </w:r>
          </w:p>
        </w:tc>
      </w:tr>
      <w:tr>
        <w:trPr>
          <w:trHeight w:val="315" w:hRule="atLeast"/>
        </w:trPr>
        <w:tc>
          <w:tcPr>
            <w:tcW w:w="2093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fferentia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23" w:hRule="atLeast"/>
        </w:trPr>
        <w:tc>
          <w:tcPr>
            <w:tcW w:w="2093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 or high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bookmarkStart w:id="35" w:name="OLE_LINK164"/>
            <w:bookmarkStart w:id="36" w:name="OLE_LINK163"/>
            <w:r>
              <w:rPr>
                <w:rFonts w:cs="Times New Roman" w:ascii="Times New Roman" w:hAnsi="Times New Roman"/>
                <w:sz w:val="18"/>
                <w:szCs w:val="18"/>
              </w:rPr>
              <w:t>1.139 (0.532 to 2.438)</w:t>
            </w:r>
            <w:bookmarkEnd w:id="35"/>
            <w:bookmarkEnd w:id="36"/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8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093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NM stag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093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7" w:name="_Hlk42109829"/>
            <w:bookmarkEnd w:id="37"/>
            <w:r>
              <w:rPr>
                <w:rFonts w:cs="Times New Roman" w:ascii="Times New Roman" w:hAnsi="Times New Roman"/>
                <w:sz w:val="18"/>
                <w:szCs w:val="18"/>
              </w:rPr>
              <w:t>Ⅰ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9 (0.008 to 0.20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4 (0.014 to 0.613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Ⅱ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9 (0.019 to 0.329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5 (0.036 to 0.85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1</w:t>
            </w:r>
          </w:p>
        </w:tc>
      </w:tr>
      <w:tr>
        <w:trPr>
          <w:trHeight w:val="315" w:hRule="atLeast"/>
        </w:trPr>
        <w:tc>
          <w:tcPr>
            <w:tcW w:w="2093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Ⅲ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2 (0.034 to 0.515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2 (0.040 to 0.737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8</w:t>
            </w:r>
          </w:p>
        </w:tc>
      </w:tr>
      <w:tr>
        <w:trPr>
          <w:trHeight w:val="315" w:hRule="atLeast"/>
        </w:trPr>
        <w:tc>
          <w:tcPr>
            <w:tcW w:w="2093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Ⅳ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GI3 H-scor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093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92 (</w:t>
            </w:r>
            <w:bookmarkStart w:id="38" w:name="OLE_LINK168"/>
            <w:bookmarkStart w:id="39" w:name="OLE_LINK167"/>
            <w:r>
              <w:rPr>
                <w:rFonts w:cs="Times New Roman" w:ascii="Times New Roman" w:hAnsi="Times New Roman"/>
                <w:sz w:val="18"/>
                <w:szCs w:val="18"/>
              </w:rPr>
              <w:t>1.682 to 7.</w:t>
            </w:r>
            <w:bookmarkEnd w:id="38"/>
            <w:bookmarkEnd w:id="39"/>
            <w:r>
              <w:rPr>
                <w:rFonts w:cs="Times New Roman" w:ascii="Times New Roman" w:hAnsi="Times New Roman"/>
                <w:sz w:val="18"/>
                <w:szCs w:val="18"/>
              </w:rPr>
              <w:t>673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bookmarkStart w:id="40" w:name="OLE_LINK166"/>
            <w:bookmarkStart w:id="41" w:name="OLE_LINK165"/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  <w:bookmarkEnd w:id="40"/>
            <w:bookmarkEnd w:id="41"/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</w:t>
            </w:r>
            <w:bookmarkStart w:id="42" w:name="OLE_LINK152"/>
            <w:bookmarkStart w:id="43" w:name="OLE_LINK151"/>
            <w:bookmarkStart w:id="44" w:name="OLE_LINK150"/>
            <w:bookmarkStart w:id="45" w:name="OLE_LINK149"/>
            <w:bookmarkStart w:id="46" w:name="OLE_LINK148"/>
            <w:bookmarkStart w:id="47" w:name="OLE_LINK147"/>
            <w:bookmarkStart w:id="48" w:name="OLE_LINK146"/>
            <w:r>
              <w:rPr>
                <w:rFonts w:cs="Times New Roman" w:ascii="Times New Roman" w:hAnsi="Times New Roman"/>
                <w:sz w:val="18"/>
                <w:szCs w:val="18"/>
              </w:rPr>
              <w:t>017 (1.170 to 7.778)</w:t>
            </w:r>
            <w:bookmarkEnd w:id="42"/>
            <w:bookmarkEnd w:id="43"/>
            <w:bookmarkEnd w:id="44"/>
            <w:bookmarkEnd w:id="45"/>
            <w:bookmarkEnd w:id="46"/>
            <w:bookmarkEnd w:id="47"/>
            <w:bookmarkEnd w:id="48"/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igh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RR, relative risk; TNM, Tumor-Nodes-Metastasis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Supplementary Table 3. Univariate and multivariate Cox regression analyses of potential poor prognostic factors in colorectal cancer from TCGA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tbl>
      <w:tblPr>
        <w:tblW w:w="8197" w:type="dxa"/>
        <w:jc w:val="left"/>
        <w:tblInd w:w="48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3"/>
        <w:gridCol w:w="1984"/>
        <w:gridCol w:w="851"/>
        <w:gridCol w:w="283"/>
        <w:gridCol w:w="1843"/>
        <w:gridCol w:w="822"/>
        <w:gridCol w:w="241"/>
      </w:tblGrid>
      <w:tr>
        <w:trPr>
          <w:trHeight w:val="300" w:hRule="atLeast"/>
        </w:trPr>
        <w:tc>
          <w:tcPr>
            <w:tcW w:w="21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ivariat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variate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1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riabl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R(95%CI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R(95%CI)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1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(year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173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67 (0.829 to 3.35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71 (0.875 to 4.002)</w:t>
            </w:r>
          </w:p>
        </w:tc>
        <w:tc>
          <w:tcPr>
            <w:tcW w:w="82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6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73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6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d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173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16 (0.798 to 2.88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67 (0.734 to 2.934)</w:t>
            </w:r>
          </w:p>
        </w:tc>
        <w:tc>
          <w:tcPr>
            <w:tcW w:w="82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8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173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scular Invasio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23" w:hRule="atLeast"/>
        </w:trPr>
        <w:tc>
          <w:tcPr>
            <w:tcW w:w="2173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41 (1.135 to 4.03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71 (0.624 to 5.025)</w:t>
            </w:r>
          </w:p>
        </w:tc>
        <w:tc>
          <w:tcPr>
            <w:tcW w:w="82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3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23" w:hRule="atLeast"/>
        </w:trPr>
        <w:tc>
          <w:tcPr>
            <w:tcW w:w="2173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23" w:hRule="atLeast"/>
        </w:trPr>
        <w:tc>
          <w:tcPr>
            <w:tcW w:w="2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ymphatic Vessel Invasio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23" w:hRule="atLeast"/>
        </w:trPr>
        <w:tc>
          <w:tcPr>
            <w:tcW w:w="2173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76 (1.099 to 3.92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7 (0.242 to 2.188)</w:t>
            </w:r>
          </w:p>
        </w:tc>
        <w:tc>
          <w:tcPr>
            <w:tcW w:w="82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1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23" w:hRule="atLeast"/>
        </w:trPr>
        <w:tc>
          <w:tcPr>
            <w:tcW w:w="2173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23" w:hRule="atLeast"/>
        </w:trPr>
        <w:tc>
          <w:tcPr>
            <w:tcW w:w="2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ineural Invasio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23" w:hRule="atLeast"/>
        </w:trPr>
        <w:tc>
          <w:tcPr>
            <w:tcW w:w="2173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97 (0.818 to 3.11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173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NM stag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173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Ⅰ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8 (0.057 to 0.54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3 (0.051 to 0.594)</w:t>
            </w:r>
          </w:p>
        </w:tc>
        <w:tc>
          <w:tcPr>
            <w:tcW w:w="82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73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Ⅱ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1 (0.060 to 0.38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2 (0.051 to 0.392)</w:t>
            </w:r>
          </w:p>
        </w:tc>
        <w:tc>
          <w:tcPr>
            <w:tcW w:w="82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173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Ⅲ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2 (0.186 to 0.82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4 (0.193 to 0.932)</w:t>
            </w:r>
          </w:p>
        </w:tc>
        <w:tc>
          <w:tcPr>
            <w:tcW w:w="82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3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173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Ⅳ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GI3 mRNA leve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173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70 (1.177 to 4.37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21 (1.088 to 4.135)</w:t>
            </w:r>
          </w:p>
        </w:tc>
        <w:tc>
          <w:tcPr>
            <w:tcW w:w="82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7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igh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ind w:firstLine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RR, relative risk; TNM, Tumor-Nodes-Metastasis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850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426"/>
        <w:gridCol w:w="283"/>
        <w:gridCol w:w="567"/>
        <w:gridCol w:w="425"/>
        <w:gridCol w:w="2552"/>
        <w:gridCol w:w="553"/>
        <w:gridCol w:w="240"/>
        <w:gridCol w:w="519"/>
      </w:tblGrid>
      <w:tr>
        <w:trPr/>
        <w:tc>
          <w:tcPr>
            <w:tcW w:w="421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bookmarkStart w:id="49" w:name="OLE_LINK16"/>
            <w:bookmarkStart w:id="50" w:name="OLE_LINK15"/>
            <w:bookmarkStart w:id="51" w:name="OLE_LINK14"/>
            <w:bookmarkStart w:id="52" w:name="OLE_LINK13"/>
            <w:bookmarkStart w:id="53" w:name="OLE_LINK12"/>
            <w:bookmarkEnd w:id="49"/>
            <w:bookmarkEnd w:id="50"/>
            <w:bookmarkEnd w:id="51"/>
            <w:bookmarkEnd w:id="52"/>
            <w:bookmarkEnd w:id="53"/>
            <w:r>
              <w:rPr>
                <w:rFonts w:cs="Times New Roman" w:ascii="Times New Roman" w:hAnsi="Times New Roman"/>
                <w:sz w:val="10"/>
                <w:szCs w:val="10"/>
              </w:rPr>
              <w:t>TCGA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</w:r>
          </w:p>
        </w:tc>
        <w:tc>
          <w:tcPr>
            <w:tcW w:w="386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GSE4096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GENE SET NAME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NES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P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FDR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GENE SET NAME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NES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P</w:t>
            </w:r>
          </w:p>
        </w:tc>
        <w:tc>
          <w:tcPr>
            <w:tcW w:w="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FDR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HALLMARK_MYC_TARGETS_V1</w:t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2.58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HALLMARK_E2F_TARGETS</w:t>
            </w:r>
          </w:p>
        </w:tc>
        <w:tc>
          <w:tcPr>
            <w:tcW w:w="5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3.24</w:t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5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HALLMARK_MYC_TARGETS_V2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2.45</w:t>
            </w:r>
          </w:p>
        </w:tc>
        <w:tc>
          <w:tcPr>
            <w:tcW w:w="2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HALLMARK_MYC_TARGETS_V1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3.16</w:t>
            </w:r>
          </w:p>
        </w:tc>
        <w:tc>
          <w:tcPr>
            <w:tcW w:w="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HALLMARK_EPITHELIAL_MESENCHYMAL_TRANSITION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2.3</w:t>
            </w:r>
          </w:p>
        </w:tc>
        <w:tc>
          <w:tcPr>
            <w:tcW w:w="2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HALLMARK_MYC_TARGETS_V2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2.87</w:t>
            </w:r>
          </w:p>
        </w:tc>
        <w:tc>
          <w:tcPr>
            <w:tcW w:w="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HALLMARK_OXIDATIVE_PHOSPHORYLATION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2.29</w:t>
            </w:r>
          </w:p>
        </w:tc>
        <w:tc>
          <w:tcPr>
            <w:tcW w:w="2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HALLMARK_G2M_CHECKPOINT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2.79</w:t>
            </w:r>
          </w:p>
        </w:tc>
        <w:tc>
          <w:tcPr>
            <w:tcW w:w="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HALLMARK_DNA_REPAIR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2.28</w:t>
            </w:r>
          </w:p>
        </w:tc>
        <w:tc>
          <w:tcPr>
            <w:tcW w:w="2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HALLMARK_MTORC1_SIGNALING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2.59</w:t>
            </w:r>
          </w:p>
        </w:tc>
        <w:tc>
          <w:tcPr>
            <w:tcW w:w="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HALLMARK_INTERFERON_ALPHA_RESPONSE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2.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HALLMARK_OXIDATIVE_PHOSPHORYLATION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2.40</w:t>
            </w:r>
          </w:p>
        </w:tc>
        <w:tc>
          <w:tcPr>
            <w:tcW w:w="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HALLMARK_INTERFERON_GAMMA_RESPONSE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1.99</w:t>
            </w:r>
          </w:p>
        </w:tc>
        <w:tc>
          <w:tcPr>
            <w:tcW w:w="2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HALLMARK_UNFOLDED_PROTEIN_RESPONSE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2.22</w:t>
            </w:r>
          </w:p>
        </w:tc>
        <w:tc>
          <w:tcPr>
            <w:tcW w:w="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HALLMARK_UNFOLDED_PROTEIN_RESPONSE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1.81</w:t>
            </w:r>
          </w:p>
        </w:tc>
        <w:tc>
          <w:tcPr>
            <w:tcW w:w="2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006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HALLMARK_DNA_REPAIR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2.13</w:t>
            </w:r>
          </w:p>
        </w:tc>
        <w:tc>
          <w:tcPr>
            <w:tcW w:w="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HALLMARK_MTORC1_SIGNALING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1.80</w:t>
            </w:r>
          </w:p>
        </w:tc>
        <w:tc>
          <w:tcPr>
            <w:tcW w:w="2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007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HALLMARK_CHOLESTEROL_HOMEOSTASIS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1.84</w:t>
            </w:r>
          </w:p>
        </w:tc>
        <w:tc>
          <w:tcPr>
            <w:tcW w:w="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004</w:t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HALLMARK_E2F_TARGETS</w:t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1.75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015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HALLMARK_SPERMATOGENESIS</w:t>
            </w:r>
          </w:p>
        </w:tc>
        <w:tc>
          <w:tcPr>
            <w:tcW w:w="5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1.74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5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013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Supplementary Table 4. GSEA for low MAGI3 colorectal cancer patients from TCGA and GSE40967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6T12:44:00Z</dcterms:created>
  <dc:creator>peace</dc:creator>
  <dc:description/>
  <cp:keywords/>
  <dc:language>en-US</dc:language>
  <cp:lastModifiedBy>田建涛</cp:lastModifiedBy>
  <cp:lastPrinted>2021-01-31T22:23:00Z</cp:lastPrinted>
  <dcterms:modified xsi:type="dcterms:W3CDTF">2022-07-15T18:25:00Z</dcterms:modified>
  <cp:revision>34</cp:revision>
  <dc:subject/>
  <dc:title/>
</cp:coreProperties>
</file>